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822" w:rsidRPr="00B0219E" w:rsidRDefault="00170024" w:rsidP="00F21822">
      <w:pPr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6 </w:t>
      </w:r>
      <w:r w:rsidR="00F21822" w:rsidRPr="00B0219E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="00F21822" w:rsidRPr="00B0219E">
        <w:rPr>
          <w:rFonts w:ascii="Arial" w:hAnsi="Arial" w:cs="Arial"/>
          <w:b/>
          <w:lang w:val="en-US"/>
        </w:rPr>
        <w:t xml:space="preserve">. </w:t>
      </w:r>
      <w:r w:rsidR="00F21822" w:rsidRPr="00062AED">
        <w:rPr>
          <w:rFonts w:ascii="Arial" w:hAnsi="Arial" w:cs="Arial"/>
          <w:b/>
          <w:lang w:val="en-US"/>
        </w:rPr>
        <w:t>Mean values of the amount of coffee remaining on the plant, in L ha</w:t>
      </w:r>
      <w:r w:rsidR="00F21822" w:rsidRPr="00062AED">
        <w:rPr>
          <w:rFonts w:ascii="Arial" w:hAnsi="Arial" w:cs="Arial"/>
          <w:b/>
          <w:vertAlign w:val="superscript"/>
          <w:lang w:val="en-US"/>
        </w:rPr>
        <w:t>-1</w:t>
      </w:r>
      <w:r w:rsidR="00F21822" w:rsidRPr="00062AED">
        <w:rPr>
          <w:rFonts w:ascii="Arial" w:hAnsi="Arial" w:cs="Arial"/>
          <w:b/>
          <w:lang w:val="en-US"/>
        </w:rPr>
        <w:t>.</w:t>
      </w:r>
    </w:p>
    <w:tbl>
      <w:tblPr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602"/>
        <w:gridCol w:w="3902"/>
      </w:tblGrid>
      <w:tr w:rsidR="00F21822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21822" w:rsidRPr="00B0219E" w:rsidRDefault="00F21822" w:rsidP="001D14F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bookmarkStart w:id="1" w:name="_Hlk8647501"/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Treatments</w:t>
            </w:r>
          </w:p>
        </w:tc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1822" w:rsidRPr="00B0219E" w:rsidRDefault="00F21822" w:rsidP="001D14F4">
            <w:pPr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lang w:val="en-US"/>
              </w:rPr>
              <w:t>Coffee remaining</w:t>
            </w:r>
            <w:r w:rsidRPr="00B0219E">
              <w:rPr>
                <w:rFonts w:ascii="Arial" w:hAnsi="Arial" w:cs="Arial"/>
                <w:lang w:val="en-US"/>
              </w:rPr>
              <w:t xml:space="preserve"> 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(L ha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vertAlign w:val="superscript"/>
                <w:lang w:val="en-US"/>
              </w:rPr>
              <w:t>-1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)</w:t>
            </w:r>
          </w:p>
        </w:tc>
      </w:tr>
      <w:tr w:rsidR="00F21822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21822" w:rsidRPr="00B0219E" w:rsidRDefault="00F21822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echanized (J-FLEX)</w:t>
            </w:r>
          </w:p>
        </w:tc>
        <w:tc>
          <w:tcPr>
            <w:tcW w:w="2294" w:type="pct"/>
            <w:tcBorders>
              <w:top w:val="single" w:sz="4" w:space="0" w:color="auto"/>
            </w:tcBorders>
            <w:vAlign w:val="center"/>
            <w:hideMark/>
          </w:tcPr>
          <w:p w:rsidR="00F21822" w:rsidRPr="00B0219E" w:rsidRDefault="00F21822" w:rsidP="001D14F4">
            <w:pPr>
              <w:ind w:leftChars="567" w:left="1361" w:firstLine="0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7760.23  a</w:t>
            </w:r>
            <w:proofErr w:type="gramEnd"/>
          </w:p>
        </w:tc>
      </w:tr>
      <w:tr w:rsidR="00F21822" w:rsidRPr="00B0219E" w:rsidTr="001D14F4">
        <w:trPr>
          <w:trHeight w:val="397"/>
        </w:trPr>
        <w:tc>
          <w:tcPr>
            <w:tcW w:w="2706" w:type="pct"/>
            <w:shd w:val="clear" w:color="000000" w:fill="FFFFFF"/>
            <w:vAlign w:val="center"/>
            <w:hideMark/>
          </w:tcPr>
          <w:p w:rsidR="00F21822" w:rsidRPr="00B0219E" w:rsidRDefault="00F21822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color w:val="000000"/>
                <w:lang w:val="en-US"/>
              </w:rPr>
              <w:t>Semimechanized</w:t>
            </w:r>
            <w:proofErr w:type="spellEnd"/>
            <w:r w:rsidRPr="00B0219E">
              <w:rPr>
                <w:rFonts w:ascii="Arial" w:hAnsi="Arial" w:cs="Arial"/>
                <w:color w:val="000000"/>
                <w:lang w:val="en-US"/>
              </w:rPr>
              <w:t xml:space="preserve"> (Breaker)</w:t>
            </w:r>
          </w:p>
        </w:tc>
        <w:tc>
          <w:tcPr>
            <w:tcW w:w="2294" w:type="pct"/>
            <w:vAlign w:val="center"/>
            <w:hideMark/>
          </w:tcPr>
          <w:p w:rsidR="00F21822" w:rsidRPr="00B0219E" w:rsidRDefault="00F21822" w:rsidP="001D14F4">
            <w:pPr>
              <w:ind w:leftChars="567" w:left="1361" w:firstLine="0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00  b</w:t>
            </w:r>
            <w:proofErr w:type="gramEnd"/>
          </w:p>
        </w:tc>
      </w:tr>
      <w:tr w:rsidR="00F21822" w:rsidRPr="00B0219E" w:rsidTr="001D14F4">
        <w:trPr>
          <w:trHeight w:val="397"/>
        </w:trPr>
        <w:tc>
          <w:tcPr>
            <w:tcW w:w="27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1822" w:rsidRPr="00B0219E" w:rsidRDefault="00F21822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anual (1 worker)</w:t>
            </w:r>
          </w:p>
        </w:tc>
        <w:tc>
          <w:tcPr>
            <w:tcW w:w="2294" w:type="pct"/>
            <w:tcBorders>
              <w:bottom w:val="single" w:sz="4" w:space="0" w:color="auto"/>
            </w:tcBorders>
            <w:vAlign w:val="center"/>
            <w:hideMark/>
          </w:tcPr>
          <w:p w:rsidR="00F21822" w:rsidRPr="00B0219E" w:rsidRDefault="00F21822" w:rsidP="001D14F4">
            <w:pPr>
              <w:ind w:leftChars="567" w:left="1361" w:firstLine="0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00  b</w:t>
            </w:r>
            <w:proofErr w:type="gramEnd"/>
          </w:p>
        </w:tc>
      </w:tr>
      <w:tr w:rsidR="00F21822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21822" w:rsidRPr="00B0219E" w:rsidRDefault="00F21822" w:rsidP="001D14F4">
            <w:pPr>
              <w:ind w:firstLine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Coefficient of Variation (%)</w:t>
            </w:r>
          </w:p>
        </w:tc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1822" w:rsidRPr="00B0219E" w:rsidRDefault="00F21822" w:rsidP="001D14F4">
            <w:pPr>
              <w:ind w:leftChars="567" w:left="1361" w:firstLine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color w:val="000000"/>
                <w:lang w:val="en-US"/>
              </w:rPr>
              <w:t>47.89</w:t>
            </w:r>
          </w:p>
        </w:tc>
      </w:tr>
    </w:tbl>
    <w:p w:rsidR="00F21822" w:rsidRPr="00B0219E" w:rsidRDefault="00F21822" w:rsidP="00F21822">
      <w:pPr>
        <w:ind w:firstLine="0"/>
        <w:rPr>
          <w:rFonts w:ascii="Arial" w:hAnsi="Arial" w:cs="Arial"/>
          <w:lang w:val="en-US"/>
        </w:rPr>
      </w:pPr>
      <w:r w:rsidRPr="00B0219E">
        <w:rPr>
          <w:rFonts w:ascii="Arial" w:hAnsi="Arial" w:cs="Arial"/>
          <w:color w:val="000000"/>
          <w:lang w:val="en-US"/>
        </w:rPr>
        <w:t>* Mean values followed by the same letter do not differ statistically at 5% significance according to the Tukey test.</w:t>
      </w:r>
    </w:p>
    <w:bookmarkEnd w:id="1"/>
    <w:p w:rsidR="00315053" w:rsidRPr="00F21822" w:rsidRDefault="00315053">
      <w:pPr>
        <w:rPr>
          <w:lang w:val="en-US"/>
        </w:rPr>
      </w:pPr>
    </w:p>
    <w:sectPr w:rsidR="00315053" w:rsidRPr="00F218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22"/>
    <w:rsid w:val="00170024"/>
    <w:rsid w:val="001D3C2F"/>
    <w:rsid w:val="00315053"/>
    <w:rsid w:val="008466AD"/>
    <w:rsid w:val="00D7305A"/>
    <w:rsid w:val="00F2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72AAA"/>
  <w15:chartTrackingRefBased/>
  <w15:docId w15:val="{1A4FB72D-AD6E-458A-9C15-04BFB298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822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0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ca de Oliveira</dc:creator>
  <cp:keywords/>
  <dc:description/>
  <cp:lastModifiedBy>Bruno Rocca de Oliveira</cp:lastModifiedBy>
  <cp:revision>2</cp:revision>
  <dcterms:created xsi:type="dcterms:W3CDTF">2019-05-16T18:28:00Z</dcterms:created>
  <dcterms:modified xsi:type="dcterms:W3CDTF">2019-05-16T18:30:00Z</dcterms:modified>
</cp:coreProperties>
</file>